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E553" w14:textId="77777777" w:rsidR="00D01A38" w:rsidRPr="001936C5" w:rsidRDefault="00D01A38" w:rsidP="00D01A3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36C5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7233D2B3" w14:textId="77777777" w:rsidR="0086392F" w:rsidRDefault="0086392F" w:rsidP="0086392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8"/>
          <w:szCs w:val="28"/>
        </w:rPr>
        <w:t xml:space="preserve">Engineering synthetic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CopT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>/A-based</w:t>
      </w:r>
      <w:r w:rsidRPr="005D776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genetic circuits for </w:t>
      </w:r>
    </w:p>
    <w:p w14:paraId="49270DCB" w14:textId="77777777" w:rsidR="0086392F" w:rsidRDefault="0086392F" w:rsidP="0086392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iRNA imaging and functional gene regulation</w:t>
      </w:r>
    </w:p>
    <w:bookmarkEnd w:id="0"/>
    <w:bookmarkEnd w:id="1"/>
    <w:p w14:paraId="7A490CD1" w14:textId="77777777" w:rsidR="0086392F" w:rsidRPr="00766235" w:rsidRDefault="0086392F" w:rsidP="0086392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7DB997" w14:textId="77777777" w:rsidR="0086392F" w:rsidRPr="00200E24" w:rsidRDefault="0086392F" w:rsidP="0086392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00E24">
        <w:rPr>
          <w:rFonts w:ascii="Times New Roman" w:hAnsi="Times New Roman" w:cs="Times New Roman" w:hint="eastAsia"/>
          <w:sz w:val="24"/>
          <w:szCs w:val="24"/>
        </w:rPr>
        <w:t>C</w:t>
      </w:r>
      <w:r w:rsidRPr="00200E24">
        <w:rPr>
          <w:rFonts w:ascii="Times New Roman" w:hAnsi="Times New Roman" w:cs="Times New Roman"/>
          <w:sz w:val="24"/>
          <w:szCs w:val="24"/>
        </w:rPr>
        <w:t>huanxian</w:t>
      </w:r>
      <w:proofErr w:type="spellEnd"/>
      <w:r w:rsidRPr="00200E24">
        <w:rPr>
          <w:rFonts w:ascii="Times New Roman" w:hAnsi="Times New Roman" w:cs="Times New Roman"/>
          <w:sz w:val="24"/>
          <w:szCs w:val="24"/>
        </w:rPr>
        <w:t xml:space="preserve"> Zhang</w:t>
      </w:r>
      <w:r w:rsidRPr="00200E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00E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0E24">
        <w:rPr>
          <w:rFonts w:ascii="Times New Roman" w:hAnsi="Times New Roman" w:cs="Times New Roman"/>
          <w:sz w:val="24"/>
          <w:szCs w:val="24"/>
        </w:rPr>
        <w:t>Xiaorui</w:t>
      </w:r>
      <w:proofErr w:type="spellEnd"/>
      <w:r w:rsidRPr="00200E24">
        <w:rPr>
          <w:rFonts w:ascii="Times New Roman" w:hAnsi="Times New Roman" w:cs="Times New Roman"/>
          <w:sz w:val="24"/>
          <w:szCs w:val="24"/>
        </w:rPr>
        <w:t xml:space="preserve"> Shi</w:t>
      </w:r>
      <w:r w:rsidRPr="00200E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00E24">
        <w:rPr>
          <w:rFonts w:ascii="Times New Roman" w:hAnsi="Times New Roman" w:cs="Times New Roman"/>
          <w:sz w:val="24"/>
          <w:szCs w:val="24"/>
        </w:rPr>
        <w:t>, Chu Tang</w:t>
      </w:r>
      <w:r w:rsidRPr="00200E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</w:t>
      </w:r>
      <w:r w:rsidRPr="00200E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enjie Shu</w:t>
      </w:r>
      <w:r w:rsidRPr="003610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0E24">
        <w:rPr>
          <w:rFonts w:ascii="Times New Roman" w:hAnsi="Times New Roman" w:cs="Times New Roman"/>
          <w:sz w:val="24"/>
          <w:szCs w:val="24"/>
        </w:rPr>
        <w:t>Fu Wang</w:t>
      </w:r>
      <w:r w:rsidRPr="00200E24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545C5DF" w14:textId="77777777" w:rsidR="0086392F" w:rsidRPr="00F77DF4" w:rsidRDefault="0086392F" w:rsidP="0086392F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10C4EB0F" w14:textId="77777777" w:rsidR="0086392F" w:rsidRPr="004D7007" w:rsidRDefault="0086392F" w:rsidP="0086392F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0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gineering Research Center of Molecular and Neuro Imaging, Ministry of Education, School of Life Science and Technology, </w:t>
      </w:r>
      <w:proofErr w:type="spellStart"/>
      <w:r w:rsidRPr="004D7007">
        <w:rPr>
          <w:rFonts w:ascii="Times New Roman" w:hAnsi="Times New Roman" w:cs="Times New Roman"/>
          <w:color w:val="000000" w:themeColor="text1"/>
          <w:sz w:val="24"/>
          <w:szCs w:val="24"/>
        </w:rPr>
        <w:t>Xidian</w:t>
      </w:r>
      <w:proofErr w:type="spellEnd"/>
      <w:r w:rsidRPr="004D70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Xi’an, Shaanxi 710071, China</w:t>
      </w:r>
    </w:p>
    <w:p w14:paraId="6D7A596A" w14:textId="77777777" w:rsidR="0086392F" w:rsidRPr="00BE055D" w:rsidRDefault="0086392F" w:rsidP="0086392F">
      <w:pPr>
        <w:pStyle w:val="NormalWeb"/>
        <w:numPr>
          <w:ilvl w:val="0"/>
          <w:numId w:val="1"/>
        </w:numPr>
        <w:adjustRightInd w:val="0"/>
        <w:snapToGrid w:val="0"/>
        <w:spacing w:line="360" w:lineRule="auto"/>
        <w:rPr>
          <w:color w:val="000000" w:themeColor="text1"/>
        </w:rPr>
      </w:pPr>
      <w:r w:rsidRPr="00BE055D">
        <w:rPr>
          <w:color w:val="000000" w:themeColor="text1"/>
        </w:rPr>
        <w:t xml:space="preserve">School of Basic Medical Sciences, Xi’an </w:t>
      </w:r>
      <w:proofErr w:type="spellStart"/>
      <w:r w:rsidRPr="00BE055D">
        <w:rPr>
          <w:color w:val="000000" w:themeColor="text1"/>
        </w:rPr>
        <w:t>Jiaotong</w:t>
      </w:r>
      <w:proofErr w:type="spellEnd"/>
      <w:r w:rsidRPr="00BE055D">
        <w:rPr>
          <w:color w:val="000000" w:themeColor="text1"/>
        </w:rPr>
        <w:t xml:space="preserve"> University, Xi’an 710061, China</w:t>
      </w:r>
    </w:p>
    <w:p w14:paraId="09C535D7" w14:textId="77777777" w:rsidR="0086392F" w:rsidRPr="00F77DF4" w:rsidRDefault="0086392F" w:rsidP="0086392F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6DAF362B" w14:textId="77777777" w:rsidR="0086392F" w:rsidRPr="00F77DF4" w:rsidRDefault="0086392F" w:rsidP="0086392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two authors contributed equally to this work.</w:t>
      </w:r>
    </w:p>
    <w:p w14:paraId="75BE113E" w14:textId="77777777" w:rsidR="0086392F" w:rsidRPr="00F77DF4" w:rsidRDefault="0086392F" w:rsidP="0086392F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F77DF4">
        <w:rPr>
          <w:rFonts w:ascii="Times New Roman" w:hAnsi="Times New Roman"/>
          <w:color w:val="000000" w:themeColor="text1"/>
          <w:sz w:val="24"/>
        </w:rPr>
        <w:t xml:space="preserve">*To whom correspondence should be addressed: </w:t>
      </w:r>
    </w:p>
    <w:p w14:paraId="17A88105" w14:textId="77777777" w:rsidR="0086392F" w:rsidRPr="00420B7E" w:rsidRDefault="0086392F" w:rsidP="0086392F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F77DF4">
        <w:rPr>
          <w:rFonts w:ascii="Times New Roman" w:hAnsi="Times New Roman" w:hint="eastAsia"/>
          <w:color w:val="000000" w:themeColor="text1"/>
          <w:sz w:val="24"/>
        </w:rPr>
        <w:t>Fu Wang</w:t>
      </w:r>
      <w:r w:rsidRPr="00F77DF4">
        <w:rPr>
          <w:rFonts w:ascii="Times New Roman" w:hAnsi="Times New Roman"/>
          <w:color w:val="000000" w:themeColor="text1"/>
          <w:sz w:val="24"/>
        </w:rPr>
        <w:t>, E-mail: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hyperlink r:id="rId7" w:history="1">
        <w:r w:rsidRPr="00420B7E">
          <w:rPr>
            <w:rStyle w:val="Hyperlink"/>
            <w:rFonts w:ascii="Times New Roman" w:hAnsi="Times New Roman"/>
            <w:color w:val="000000" w:themeColor="text1"/>
            <w:sz w:val="24"/>
            <w:u w:val="none"/>
          </w:rPr>
          <w:t>wangfu@xjtu.edu.cn</w:t>
        </w:r>
      </w:hyperlink>
    </w:p>
    <w:p w14:paraId="191226C5" w14:textId="7851B904" w:rsidR="008B725D" w:rsidRPr="0086392F" w:rsidRDefault="008B725D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317084CE" w14:textId="7FE06428" w:rsidR="002F1C8F" w:rsidRDefault="002F1C8F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5E6F60F8" w14:textId="71E7EF78" w:rsidR="002F1C8F" w:rsidRDefault="002F1C8F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69DAC594" w14:textId="08DAA9B1" w:rsidR="002F1C8F" w:rsidRDefault="002F1C8F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47ACA67E" w14:textId="457C1CA5" w:rsidR="002F1C8F" w:rsidRDefault="002F1C8F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4563BCDC" w14:textId="1E511260" w:rsidR="002F1C8F" w:rsidRDefault="002F1C8F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273AA72C" w14:textId="102C029A" w:rsidR="002F1C8F" w:rsidRDefault="002F1C8F" w:rsidP="008B725D">
      <w:pPr>
        <w:adjustRightInd w:val="0"/>
        <w:snapToGrid w:val="0"/>
        <w:spacing w:line="480" w:lineRule="auto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</w:p>
    <w:p w14:paraId="036C8998" w14:textId="77777777" w:rsidR="002F1C8F" w:rsidRDefault="002F1C8F" w:rsidP="008B725D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337276A2" w14:textId="2324C7C6" w:rsidR="003D68CA" w:rsidRPr="008B725D" w:rsidRDefault="003D68CA" w:rsidP="00D01A38">
      <w:pPr>
        <w:jc w:val="center"/>
      </w:pPr>
    </w:p>
    <w:p w14:paraId="1C81B8C2" w14:textId="1945F20D" w:rsidR="00D01A38" w:rsidRDefault="00D01A38" w:rsidP="00D01A38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E6894B5" w14:textId="4C15B781" w:rsidR="00D01A38" w:rsidRDefault="00D01A38" w:rsidP="00D01A38">
      <w:pPr>
        <w:rPr>
          <w:rFonts w:ascii="Times New Roman" w:hAnsi="Times New Roman" w:cs="Times New Roman"/>
          <w:sz w:val="18"/>
          <w:szCs w:val="18"/>
        </w:rPr>
      </w:pPr>
    </w:p>
    <w:p w14:paraId="782DB3F7" w14:textId="6EDBF7C3" w:rsidR="0010131E" w:rsidRDefault="0010131E" w:rsidP="00D01A38">
      <w:pPr>
        <w:rPr>
          <w:rFonts w:ascii="Times New Roman" w:hAnsi="Times New Roman" w:cs="Times New Roman"/>
          <w:sz w:val="18"/>
          <w:szCs w:val="18"/>
        </w:rPr>
      </w:pPr>
    </w:p>
    <w:p w14:paraId="07BCF219" w14:textId="0822182F" w:rsidR="0010131E" w:rsidRDefault="00CE71FD" w:rsidP="00D01A3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 wp14:anchorId="1F068A09" wp14:editId="19C88EC1">
            <wp:extent cx="5274310" cy="1216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A1DF" w14:textId="3EA2B523" w:rsidR="00D01A38" w:rsidRPr="00D93DB7" w:rsidRDefault="00D01A38" w:rsidP="00D01A38">
      <w:pPr>
        <w:rPr>
          <w:rFonts w:ascii="Times New Roman" w:hAnsi="Times New Roman" w:cs="Times New Roman"/>
          <w:szCs w:val="21"/>
        </w:rPr>
      </w:pPr>
      <w:r w:rsidRPr="00D93DB7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DD1712">
        <w:rPr>
          <w:rFonts w:ascii="Times New Roman" w:hAnsi="Times New Roman" w:cs="Times New Roman"/>
          <w:b/>
          <w:bCs/>
          <w:szCs w:val="21"/>
        </w:rPr>
        <w:t>S1</w:t>
      </w:r>
      <w:r w:rsidRPr="00D93DB7">
        <w:rPr>
          <w:rFonts w:ascii="Times New Roman" w:hAnsi="Times New Roman" w:cs="Times New Roman"/>
          <w:b/>
          <w:bCs/>
          <w:szCs w:val="21"/>
        </w:rPr>
        <w:t>.</w:t>
      </w:r>
      <w:r w:rsidR="00780AFB" w:rsidRPr="00D93DB7">
        <w:rPr>
          <w:b/>
          <w:bCs/>
          <w:szCs w:val="21"/>
        </w:rPr>
        <w:t xml:space="preserve"> </w:t>
      </w:r>
      <w:r w:rsidR="00780AFB" w:rsidRPr="00D93DB7">
        <w:rPr>
          <w:rFonts w:ascii="Times New Roman" w:hAnsi="Times New Roman" w:cs="Times New Roman"/>
          <w:b/>
          <w:bCs/>
          <w:szCs w:val="21"/>
        </w:rPr>
        <w:t>Morphological changes of P19 cells during differentiation.</w:t>
      </w:r>
      <w:r w:rsidR="00780AFB" w:rsidRPr="00D93DB7">
        <w:rPr>
          <w:rFonts w:ascii="Times New Roman" w:hAnsi="Times New Roman" w:cs="Times New Roman"/>
          <w:szCs w:val="21"/>
        </w:rPr>
        <w:t xml:space="preserve"> After P19 cells were </w:t>
      </w:r>
      <w:r w:rsidR="00B31AC0">
        <w:rPr>
          <w:rFonts w:ascii="Times New Roman" w:hAnsi="Times New Roman" w:cs="Times New Roman"/>
          <w:szCs w:val="21"/>
        </w:rPr>
        <w:t>treated</w:t>
      </w:r>
      <w:r w:rsidR="00780AFB" w:rsidRPr="00D93DB7">
        <w:rPr>
          <w:rFonts w:ascii="Times New Roman" w:hAnsi="Times New Roman" w:cs="Times New Roman"/>
          <w:szCs w:val="21"/>
        </w:rPr>
        <w:t xml:space="preserve"> with RA for different days, the cell morphology was observed by microscope. The protrusions grown by the cells gradually increased and extended, and the P19 cells gradually transformed into neurons.</w:t>
      </w:r>
    </w:p>
    <w:p w14:paraId="58D4947B" w14:textId="3A1E542E" w:rsidR="00780AFB" w:rsidRDefault="00780AFB" w:rsidP="00D01A38">
      <w:pPr>
        <w:rPr>
          <w:rFonts w:ascii="Times New Roman" w:hAnsi="Times New Roman" w:cs="Times New Roman"/>
          <w:sz w:val="18"/>
          <w:szCs w:val="18"/>
        </w:rPr>
      </w:pPr>
    </w:p>
    <w:p w14:paraId="03C42C0D" w14:textId="389044BA" w:rsidR="00780AFB" w:rsidRDefault="00780AFB" w:rsidP="00D01A38">
      <w:pPr>
        <w:rPr>
          <w:rFonts w:ascii="Times New Roman" w:hAnsi="Times New Roman" w:cs="Times New Roman"/>
          <w:sz w:val="18"/>
          <w:szCs w:val="18"/>
        </w:rPr>
      </w:pPr>
    </w:p>
    <w:p w14:paraId="59FA6EEA" w14:textId="11A96026" w:rsidR="00780AFB" w:rsidRDefault="00780AFB" w:rsidP="00D01A38">
      <w:pPr>
        <w:rPr>
          <w:rFonts w:ascii="Times New Roman" w:hAnsi="Times New Roman" w:cs="Times New Roman"/>
          <w:sz w:val="18"/>
          <w:szCs w:val="18"/>
        </w:rPr>
      </w:pPr>
    </w:p>
    <w:p w14:paraId="0B9E3B9D" w14:textId="3FAE938E" w:rsidR="004C0641" w:rsidRDefault="004C0641" w:rsidP="004C0641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04F6FFB" w14:textId="275F8F8C" w:rsidR="004C0641" w:rsidRDefault="004C0641" w:rsidP="004C0641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116D5B7" w14:textId="1812A2FC" w:rsidR="004C0641" w:rsidRPr="00D01A38" w:rsidRDefault="004C0641" w:rsidP="004C0641">
      <w:pPr>
        <w:rPr>
          <w:rFonts w:ascii="Times New Roman" w:hAnsi="Times New Roman" w:cs="Times New Roman"/>
          <w:sz w:val="18"/>
          <w:szCs w:val="18"/>
        </w:rPr>
      </w:pPr>
    </w:p>
    <w:sectPr w:rsidR="004C0641" w:rsidRPr="00D01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2205B" w14:textId="77777777" w:rsidR="00237146" w:rsidRDefault="00237146" w:rsidP="00D01A38">
      <w:r>
        <w:separator/>
      </w:r>
    </w:p>
  </w:endnote>
  <w:endnote w:type="continuationSeparator" w:id="0">
    <w:p w14:paraId="6C7B13BF" w14:textId="77777777" w:rsidR="00237146" w:rsidRDefault="00237146" w:rsidP="00D0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15653" w14:textId="77777777" w:rsidR="00237146" w:rsidRDefault="00237146" w:rsidP="00D01A38">
      <w:r>
        <w:separator/>
      </w:r>
    </w:p>
  </w:footnote>
  <w:footnote w:type="continuationSeparator" w:id="0">
    <w:p w14:paraId="2A573BCE" w14:textId="77777777" w:rsidR="00237146" w:rsidRDefault="00237146" w:rsidP="00D01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B40CF"/>
    <w:multiLevelType w:val="hybridMultilevel"/>
    <w:tmpl w:val="21F07144"/>
    <w:lvl w:ilvl="0" w:tplc="09E62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51461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CA"/>
    <w:rsid w:val="0010131E"/>
    <w:rsid w:val="0014026A"/>
    <w:rsid w:val="001936C5"/>
    <w:rsid w:val="00237146"/>
    <w:rsid w:val="002F1C8F"/>
    <w:rsid w:val="003A0131"/>
    <w:rsid w:val="003D68CA"/>
    <w:rsid w:val="00420B7E"/>
    <w:rsid w:val="004C0641"/>
    <w:rsid w:val="00632774"/>
    <w:rsid w:val="006A3215"/>
    <w:rsid w:val="006E1CAD"/>
    <w:rsid w:val="00780AFB"/>
    <w:rsid w:val="0086392F"/>
    <w:rsid w:val="008B725D"/>
    <w:rsid w:val="00B31AC0"/>
    <w:rsid w:val="00B56576"/>
    <w:rsid w:val="00CE71FD"/>
    <w:rsid w:val="00D01A38"/>
    <w:rsid w:val="00D93DB7"/>
    <w:rsid w:val="00DD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8D75D"/>
  <w15:chartTrackingRefBased/>
  <w15:docId w15:val="{D1423CFF-1BC0-4204-98E0-CC46B694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A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A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A3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B725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B725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B725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wangfu@xjt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44</Words>
  <Characters>829</Characters>
  <Application>Microsoft Office Word</Application>
  <DocSecurity>0</DocSecurity>
  <Lines>13</Lines>
  <Paragraphs>3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贤 张</dc:creator>
  <cp:keywords/>
  <dc:description/>
  <cp:lastModifiedBy>Fu Wang</cp:lastModifiedBy>
  <cp:revision>15</cp:revision>
  <dcterms:created xsi:type="dcterms:W3CDTF">2022-07-25T12:06:00Z</dcterms:created>
  <dcterms:modified xsi:type="dcterms:W3CDTF">2023-01-16T12:19:00Z</dcterms:modified>
</cp:coreProperties>
</file>